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2"/>
        </w:rPr>
      </w:pPr>
      <w:r>
        <w:rPr>
          <w:rFonts w:cs="Times New Roman" w:ascii="Times New Roman" w:hAnsi="Times New Roman"/>
          <w:sz w:val="22"/>
        </w:rPr>
        <w:t>Appendix A</w:t>
      </w:r>
    </w:p>
    <w:p>
      <w:pPr>
        <w:pStyle w:val="Normal"/>
        <w:jc w:val="left"/>
        <w:rPr>
          <w:rFonts w:ascii="Times New Roman" w:hAnsi="Times New Roman" w:cs="Times New Roman"/>
          <w:sz w:val="22"/>
        </w:rPr>
      </w:pPr>
      <w:r>
        <w:rPr>
          <w:rFonts w:cs="Times New Roman" w:ascii="Times New Roman" w:hAnsi="Times New Roman"/>
          <w:b/>
          <w:sz w:val="22"/>
        </w:rPr>
        <w:t xml:space="preserve">Guidelines for Evidence-Based of Hypoxic-Ischemic Encephalopathy in Full-Term Infants (2011-Simplified Edition). </w:t>
      </w:r>
    </w:p>
    <w:p>
      <w:pPr>
        <w:pStyle w:val="Normal"/>
        <w:jc w:val="left"/>
        <w:rPr>
          <w:rFonts w:ascii="Times New Roman" w:hAnsi="Times New Roman" w:cs="Times New Roman"/>
          <w:sz w:val="22"/>
        </w:rPr>
      </w:pPr>
      <w:r>
        <w:rPr>
          <w:rFonts w:cs="Times New Roman" w:ascii="Times New Roman" w:hAnsi="Times New Roman"/>
          <w:sz w:val="22"/>
        </w:rPr>
        <w:t>Key Laboratory of Neonatal Diseases, Ministry of Health, Children’s Hospital of Fudan University, Editorial Office of Chinese Journal of Evidence Based Pediatrics, GRADE Working Group China Center. DOI:10.3969/j.issn.1673-5501.2011.05.004</w:t>
      </w:r>
    </w:p>
    <w:p>
      <w:pPr>
        <w:pStyle w:val="Normal"/>
        <w:jc w:val="left"/>
        <w:rPr>
          <w:rFonts w:ascii="Times New Roman" w:hAnsi="Times New Roman" w:cs="Times New Roman"/>
          <w:sz w:val="22"/>
        </w:rPr>
      </w:pPr>
      <w:r>
        <w:rPr>
          <w:rFonts w:cs="Times New Roman" w:ascii="Times New Roman" w:hAnsi="Times New Roman"/>
          <w:sz w:val="22"/>
        </w:rPr>
      </w:r>
    </w:p>
    <w:p>
      <w:pPr>
        <w:pStyle w:val="Normal"/>
        <w:jc w:val="left"/>
        <w:rPr/>
      </w:pPr>
      <w:r>
        <w:rPr/>
        <w:t>Recommendations of supportive and specific neuroprotective therapy for full-term infants with HIE</w:t>
      </w:r>
    </w:p>
    <w:tbl>
      <w:tblPr>
        <w:tblW w:w="5000" w:type="pct"/>
        <w:jc w:val="center"/>
        <w:tblInd w:w="0" w:type="dxa"/>
        <w:tblLayout w:type="fixed"/>
        <w:tblCellMar>
          <w:top w:w="0" w:type="dxa"/>
          <w:left w:w="108" w:type="dxa"/>
          <w:bottom w:w="0" w:type="dxa"/>
          <w:right w:w="108" w:type="dxa"/>
        </w:tblCellMar>
      </w:tblPr>
      <w:tblGrid>
        <w:gridCol w:w="3276"/>
        <w:gridCol w:w="3640"/>
        <w:gridCol w:w="1390"/>
      </w:tblGrid>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sz w:val="22"/>
              </w:rPr>
            </w:pPr>
            <w:r>
              <w:rPr>
                <w:rFonts w:cs="Times New Roman" w:ascii="Times New Roman" w:hAnsi="Times New Roman"/>
                <w:b/>
                <w:sz w:val="22"/>
              </w:rPr>
              <w:t>Recommendations</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sz w:val="22"/>
              </w:rPr>
            </w:pPr>
            <w:r>
              <w:rPr>
                <w:rFonts w:cs="Times New Roman" w:ascii="Times New Roman" w:hAnsi="Times New Roman"/>
                <w:b/>
                <w:sz w:val="22"/>
              </w:rPr>
              <w:t>Explanation</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sz w:val="22"/>
              </w:rPr>
            </w:pPr>
            <w:r>
              <w:rPr>
                <w:rFonts w:cs="Times New Roman" w:ascii="Times New Roman" w:hAnsi="Times New Roman"/>
                <w:b/>
                <w:sz w:val="22"/>
              </w:rPr>
              <w:t>Source of Evidence</w:t>
            </w:r>
          </w:p>
        </w:tc>
      </w:tr>
      <w:tr>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sz w:val="22"/>
              </w:rPr>
            </w:pPr>
            <w:r>
              <w:rPr>
                <w:rFonts w:cs="Times New Roman" w:ascii="Times New Roman" w:hAnsi="Times New Roman"/>
                <w:b/>
                <w:sz w:val="22"/>
              </w:rPr>
              <w:t>Support symptomatic treatment</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Maintaining adequate ventilation and oxygenation is recommended (1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Both hypoxemia and severe hypercapnia can impair the autonomic regulation of cerebral blood flow and lead to passive cerebral circulation</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Classic monographs </w:t>
            </w:r>
            <w:r>
              <w:rPr>
                <w:rFonts w:cs="Times New Roman" w:ascii="Times New Roman" w:hAnsi="Times New Roman"/>
                <w:sz w:val="22"/>
                <w:vertAlign w:val="superscript"/>
              </w:rPr>
              <w:t>1)</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Maintaining appropriate cerebral perfusion is recommended (1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Because of the pressure-reactive cerebral circulation of HIE, any slight fluctuation in blood pressure can aggravate brain damage</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Classic monographs </w:t>
            </w:r>
            <w:r>
              <w:rPr>
                <w:rFonts w:cs="Times New Roman" w:ascii="Times New Roman" w:hAnsi="Times New Roman"/>
                <w:sz w:val="22"/>
                <w:vertAlign w:val="superscript"/>
              </w:rPr>
              <w:t>1)</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Maintaining appropriate blood glucose level is recommended (1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Both hypoglycemia and hyperglycemia are not beneficial for neonatal HIE</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Classic monographs </w:t>
            </w:r>
            <w:r>
              <w:rPr>
                <w:rFonts w:cs="Times New Roman" w:ascii="Times New Roman" w:hAnsi="Times New Roman"/>
                <w:sz w:val="22"/>
                <w:vertAlign w:val="superscript"/>
              </w:rPr>
              <w:t>1)</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Appropriate restriction of fluid intake is recommended to prevent cerebral edema (1D); Routine use of mannitol for the prevention of cerebral edema is not recommended (2D); Hormone is not recommended to reduce cerebral edema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Excessive fluid supply in HIE children may increase the amount of water in the brain tissue and aggravate brain damage, but not at the expense of normal blood pressure and stable internal environmen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Classic monographs </w:t>
            </w:r>
            <w:r>
              <w:rPr>
                <w:rFonts w:cs="Times New Roman" w:ascii="Times New Roman" w:hAnsi="Times New Roman"/>
                <w:sz w:val="22"/>
                <w:vertAlign w:val="superscript"/>
              </w:rPr>
              <w:t>1)</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Phenobarbital is recommended as the first-line therapy for the control of convulsions (1D), and phenobarbital is not recommended for the prevention of convulsions in full-term infants with HIE (2C).</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Convulsion can aggravate brain injury, but prophylactic phenobarbital does not reduce the mortality and severe disability</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One Meta- analysis (10 RCTs)</w:t>
            </w:r>
          </w:p>
        </w:tc>
      </w:tr>
      <w:tr>
        <w:trPr/>
        <w:tc>
          <w:tcPr>
            <w:tcW w:w="8306"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b/>
                <w:sz w:val="22"/>
              </w:rPr>
              <w:t>Special neuroprotective therapy</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 xml:space="preserve">Therapeutic hypothermia is recommended for the treatment of moderate and severe in full-term infants with HIE (1A). </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It can significantly reduce the rate of mortality (RR=0.58, 95%CI: 0.45-0.75), the rate of morbidity (RR= 0.76, 95% CI: 0.68-0.84) and severe long term disability (RR= 0.76, 95%CI: 0.68-0.84) of full-term infants with HIE.</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One updated meta-analysis (18 RCTs)</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Hyperbaric oxygen is not recommended for full-term infants with HIE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he efficacy and safety of hyperbaric oxygen treatment for full-term infants with HIE have not been thoroughly evaluated by multi-center RCTs.</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One updated meta-analysis (11 RCTs)</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Erythropoietin is not recommended for HIE in full-term infants (2C).</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he results of a single center study were insufficient to confirm the neuroprotective effec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One RCT</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Human neural stem cell transplantation is not recommended for HIE in full-term infants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Evidence from only two case reports</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Case reports</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Magnesium sulfate is not recommended for HIE in full-term infants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his treatment for severe neonatal asphyxia did not reduce the mortality rate (RR = 1).</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One RCT</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Allopurinol is not recommended for HIE in full-term infants (2C).</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t did not reduce the mortality of full-term infants with HIE (RR=0.92, 95%CI: 0.59-1.45) and the incidence of convulsion (RR=0.93, 95%CI: 0.75-1.16).</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sz w:val="22"/>
              </w:rPr>
              <w:t>One Meta- analysis (3 RCTs)</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Naloxone is not recommended for full-term infants with HIE (2C).</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Although one meta-analysis showed good outcome, there were serious limitations in the original studies.</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One Meta -analysis (20 RCTs)</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It is not recommended to treat full-term infants with HIE with cyticholine, brain activating hormone and fructose 1, 6-diphosphate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13 votes support, 27 votes agains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Delphi method</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Ganglioside is not recommended for HIE in full-term infants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13 votes support, 27 votes agains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Delphi method</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Basic fibroblast growth factor and nerve growth factor are not recommended for HIE in full-term infants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5 votes support, 35 votes agains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Delphi method</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Ibuprofen and indomethacin are not recommended for HIE in full-term infants (2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20 votes support, 20 votes agains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Delphi method</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Nifedipine, nimodipine, and Sichuan bow oxazine are not recommended for the treatment of HIE in full-term infants (1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21 votes support, 19 votes against</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Delphi method</w:t>
            </w:r>
          </w:p>
        </w:tc>
      </w:tr>
      <w:tr>
        <w:trPr/>
        <w:tc>
          <w:tcPr>
            <w:tcW w:w="327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Anisodamine and anisodamine are not recommended for the treatment of HIE in full-term infants (1D).</w:t>
            </w:r>
          </w:p>
        </w:tc>
        <w:tc>
          <w:tcPr>
            <w:tcW w:w="364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21 votes support, 18 votes against, 1 invalid vote</w:t>
            </w:r>
          </w:p>
        </w:tc>
        <w:tc>
          <w:tcPr>
            <w:tcW w:w="139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sz w:val="22"/>
              </w:rPr>
            </w:pPr>
            <w:r>
              <w:rPr>
                <w:rFonts w:cs="Times New Roman" w:ascii="Times New Roman" w:hAnsi="Times New Roman"/>
                <w:sz w:val="22"/>
              </w:rPr>
              <w:t>Delphi method</w:t>
            </w:r>
          </w:p>
        </w:tc>
      </w:tr>
    </w:tbl>
    <w:p>
      <w:pPr>
        <w:pStyle w:val="Normal"/>
        <w:jc w:val="left"/>
        <w:rPr/>
      </w:pPr>
      <w:r>
        <w:rPr>
          <w:rFonts w:cs="Times New Roman" w:ascii="Times New Roman" w:hAnsi="Times New Roman"/>
          <w:sz w:val="22"/>
        </w:rPr>
        <w:t xml:space="preserve">Note: 1) The evidence of support symptomatic treatment in this guide comes from four classic monographs: Volpe JJ, </w:t>
      </w:r>
      <w:r>
        <w:rPr>
          <w:rFonts w:cs="Times New Roman" w:ascii="Times New Roman" w:hAnsi="Times New Roman"/>
          <w:i/>
          <w:sz w:val="22"/>
        </w:rPr>
        <w:t>Neurology of the newborn</w:t>
      </w:r>
      <w:r>
        <w:rPr>
          <w:rFonts w:cs="Times New Roman" w:ascii="Times New Roman" w:hAnsi="Times New Roman"/>
          <w:sz w:val="22"/>
        </w:rPr>
        <w:t xml:space="preserve">, Version 5; Taeusch HW; </w:t>
      </w:r>
      <w:r>
        <w:rPr>
          <w:rFonts w:cs="Times New Roman" w:ascii="Times New Roman" w:hAnsi="Times New Roman"/>
          <w:i/>
          <w:sz w:val="22"/>
        </w:rPr>
        <w:t>Avery’s diseases of the newborn</w:t>
      </w:r>
      <w:r>
        <w:rPr>
          <w:rFonts w:cs="Times New Roman" w:ascii="Times New Roman" w:hAnsi="Times New Roman"/>
          <w:sz w:val="22"/>
        </w:rPr>
        <w:t xml:space="preserve">, Version 8; Xiaomei Shao, Hongmao Ye, Xiaoshan Qiu, </w:t>
      </w:r>
      <w:r>
        <w:rPr>
          <w:rFonts w:cs="Times New Roman" w:ascii="Times New Roman" w:hAnsi="Times New Roman"/>
          <w:i/>
          <w:sz w:val="22"/>
        </w:rPr>
        <w:t>Practice of neonatology</w:t>
      </w:r>
      <w:r>
        <w:rPr>
          <w:rFonts w:cs="Times New Roman" w:ascii="Times New Roman" w:hAnsi="Times New Roman"/>
          <w:sz w:val="22"/>
        </w:rPr>
        <w:t xml:space="preserve">, Version 4; Yukun Han, Yujia Yang, Xiaomei Shao, </w:t>
      </w:r>
      <w:r>
        <w:rPr>
          <w:rFonts w:cs="Times New Roman" w:ascii="Times New Roman" w:hAnsi="Times New Roman"/>
          <w:i/>
          <w:sz w:val="22"/>
        </w:rPr>
        <w:t>Neonatal hypoxic-ischemic encephalopathy</w:t>
      </w:r>
      <w:r>
        <w:rPr>
          <w:rFonts w:cs="Times New Roman" w:ascii="Times New Roman" w:hAnsi="Times New Roman"/>
          <w:sz w:val="22"/>
        </w:rPr>
        <w:t>, Version 2.</w:t>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7T02:43:00Z</dcterms:created>
  <dc:creator>MacBook Air</dc:creator>
  <dc:description/>
  <cp:keywords/>
  <dc:language>en-US</dc:language>
  <cp:lastModifiedBy>MacBook Air</cp:lastModifiedBy>
  <dcterms:modified xsi:type="dcterms:W3CDTF">2021-03-27T02: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